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7FBE1" w14:textId="77777777" w:rsidR="00A84E9E" w:rsidRPr="00D53359" w:rsidRDefault="00A84E9E" w:rsidP="00A84E9E">
      <w:pPr>
        <w:rPr>
          <w:rFonts w:ascii="Times New Roman" w:hAnsi="Times New Roman" w:cs="Times New Roman"/>
          <w:b/>
          <w:sz w:val="16"/>
          <w:szCs w:val="16"/>
        </w:rPr>
      </w:pPr>
      <w:r w:rsidRPr="00D53359">
        <w:rPr>
          <w:rFonts w:ascii="Times New Roman" w:hAnsi="Times New Roman" w:cs="Times New Roman"/>
          <w:b/>
          <w:sz w:val="16"/>
          <w:szCs w:val="16"/>
        </w:rPr>
        <w:t xml:space="preserve">S1 Figure. </w:t>
      </w:r>
      <w:r>
        <w:rPr>
          <w:rFonts w:ascii="Times New Roman" w:hAnsi="Times New Roman" w:cs="Times New Roman"/>
          <w:b/>
          <w:i/>
          <w:iCs/>
          <w:sz w:val="16"/>
          <w:szCs w:val="16"/>
        </w:rPr>
        <w:t>P-</w:t>
      </w:r>
      <w:r>
        <w:rPr>
          <w:rFonts w:ascii="Times New Roman" w:hAnsi="Times New Roman" w:cs="Times New Roman"/>
          <w:b/>
          <w:sz w:val="16"/>
          <w:szCs w:val="16"/>
        </w:rPr>
        <w:t>hacking</w:t>
      </w:r>
      <w:r w:rsidRPr="00D53359">
        <w:rPr>
          <w:rFonts w:ascii="Times New Roman" w:hAnsi="Times New Roman" w:cs="Times New Roman"/>
          <w:b/>
          <w:sz w:val="16"/>
          <w:szCs w:val="16"/>
        </w:rPr>
        <w:t xml:space="preserve"> </w:t>
      </w:r>
      <w:r>
        <w:rPr>
          <w:rFonts w:ascii="Times New Roman" w:hAnsi="Times New Roman" w:cs="Times New Roman"/>
          <w:b/>
          <w:sz w:val="16"/>
          <w:szCs w:val="16"/>
        </w:rPr>
        <w:t>r</w:t>
      </w:r>
      <w:r w:rsidRPr="00D53359">
        <w:rPr>
          <w:rFonts w:ascii="Times New Roman" w:hAnsi="Times New Roman" w:cs="Times New Roman"/>
          <w:b/>
          <w:sz w:val="16"/>
          <w:szCs w:val="16"/>
        </w:rPr>
        <w:t xml:space="preserve">esults </w:t>
      </w:r>
      <w:r>
        <w:rPr>
          <w:rFonts w:ascii="Times New Roman" w:hAnsi="Times New Roman" w:cs="Times New Roman"/>
          <w:b/>
          <w:sz w:val="16"/>
          <w:szCs w:val="16"/>
        </w:rPr>
        <w:t>using the z-curve (According to each</w:t>
      </w:r>
      <w:r w:rsidRPr="00D53359">
        <w:rPr>
          <w:rFonts w:ascii="Times New Roman" w:hAnsi="Times New Roman" w:cs="Times New Roman"/>
          <w:b/>
          <w:sz w:val="16"/>
          <w:szCs w:val="16"/>
        </w:rPr>
        <w:t xml:space="preserve"> </w:t>
      </w:r>
      <w:r>
        <w:rPr>
          <w:rFonts w:ascii="Times New Roman" w:hAnsi="Times New Roman" w:cs="Times New Roman"/>
          <w:b/>
          <w:sz w:val="16"/>
          <w:szCs w:val="16"/>
        </w:rPr>
        <w:t>bi</w:t>
      </w:r>
      <w:r w:rsidRPr="00D53359">
        <w:rPr>
          <w:rFonts w:ascii="Times New Roman" w:hAnsi="Times New Roman" w:cs="Times New Roman"/>
          <w:b/>
          <w:sz w:val="16"/>
          <w:szCs w:val="16"/>
        </w:rPr>
        <w:t xml:space="preserve">variate </w:t>
      </w:r>
      <w:r>
        <w:rPr>
          <w:rFonts w:ascii="Times New Roman" w:hAnsi="Times New Roman" w:cs="Times New Roman"/>
          <w:b/>
          <w:sz w:val="16"/>
          <w:szCs w:val="16"/>
        </w:rPr>
        <w:t>r</w:t>
      </w:r>
      <w:r w:rsidRPr="00D53359">
        <w:rPr>
          <w:rFonts w:ascii="Times New Roman" w:hAnsi="Times New Roman" w:cs="Times New Roman"/>
          <w:b/>
          <w:sz w:val="16"/>
          <w:szCs w:val="16"/>
        </w:rPr>
        <w:t xml:space="preserve">elation </w:t>
      </w:r>
      <w:r>
        <w:rPr>
          <w:rFonts w:ascii="Times New Roman" w:hAnsi="Times New Roman" w:cs="Times New Roman"/>
          <w:b/>
          <w:sz w:val="16"/>
          <w:szCs w:val="16"/>
        </w:rPr>
        <w:t>t</w:t>
      </w:r>
      <w:r w:rsidRPr="00D53359">
        <w:rPr>
          <w:rFonts w:ascii="Times New Roman" w:hAnsi="Times New Roman" w:cs="Times New Roman"/>
          <w:b/>
          <w:sz w:val="16"/>
          <w:szCs w:val="16"/>
        </w:rPr>
        <w:t>ype</w:t>
      </w:r>
      <w:r>
        <w:rPr>
          <w:rFonts w:ascii="Times New Roman" w:hAnsi="Times New Roman" w:cs="Times New Roman"/>
          <w:b/>
          <w:sz w:val="16"/>
          <w:szCs w:val="16"/>
        </w:rPr>
        <w:t xml:space="preserve">). </w:t>
      </w:r>
    </w:p>
    <w:p w14:paraId="20D6E166" w14:textId="77777777" w:rsidR="00A84E9E" w:rsidRPr="00D53359" w:rsidRDefault="00A84E9E" w:rsidP="00A84E9E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0" w:type="auto"/>
        <w:tblInd w:w="-522" w:type="dxa"/>
        <w:tblLayout w:type="fixed"/>
        <w:tblLook w:val="04A0" w:firstRow="1" w:lastRow="0" w:firstColumn="1" w:lastColumn="0" w:noHBand="0" w:noVBand="1"/>
      </w:tblPr>
      <w:tblGrid>
        <w:gridCol w:w="6630"/>
        <w:gridCol w:w="6795"/>
      </w:tblGrid>
      <w:tr w:rsidR="00A84E9E" w:rsidRPr="00D53359" w14:paraId="3F6DD0EF" w14:textId="77777777" w:rsidTr="005D41AE">
        <w:tc>
          <w:tcPr>
            <w:tcW w:w="6630" w:type="dxa"/>
            <w:vAlign w:val="center"/>
          </w:tcPr>
          <w:p w14:paraId="6E91C6CA" w14:textId="77777777" w:rsidR="00A84E9E" w:rsidRPr="002A7DCE" w:rsidRDefault="00A84E9E" w:rsidP="005D41A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7DCE">
              <w:rPr>
                <w:rFonts w:ascii="Times New Roman" w:hAnsi="Times New Roman" w:cs="Times New Roman"/>
                <w:b/>
                <w:sz w:val="16"/>
                <w:szCs w:val="16"/>
              </w:rPr>
              <w:t>DEMO-ORG</w:t>
            </w:r>
          </w:p>
          <w:p w14:paraId="6984312F" w14:textId="77777777" w:rsidR="00A84E9E" w:rsidRPr="002A7DCE" w:rsidRDefault="00A84E9E" w:rsidP="005D41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DCE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3E77742" wp14:editId="41D6F991">
                  <wp:extent cx="3040499" cy="2432304"/>
                  <wp:effectExtent l="0" t="0" r="0" b="6350"/>
                  <wp:docPr id="10" name="Picture 10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 descr="Chart, histogram&#10;&#10;Description automatically generated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0499" cy="2432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95" w:type="dxa"/>
            <w:vAlign w:val="center"/>
          </w:tcPr>
          <w:p w14:paraId="0F5FD761" w14:textId="77777777" w:rsidR="00A84E9E" w:rsidRPr="002A7DCE" w:rsidRDefault="00A84E9E" w:rsidP="005D41A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7DCE">
              <w:rPr>
                <w:rFonts w:ascii="Times New Roman" w:hAnsi="Times New Roman" w:cs="Times New Roman"/>
                <w:b/>
                <w:sz w:val="16"/>
                <w:szCs w:val="16"/>
              </w:rPr>
              <w:t>Attitudes-Attitudes</w:t>
            </w:r>
          </w:p>
          <w:p w14:paraId="6AD66F04" w14:textId="77777777" w:rsidR="00A84E9E" w:rsidRPr="002A7DCE" w:rsidRDefault="00A84E9E" w:rsidP="005D41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DCE"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F30FA4D" wp14:editId="44FF58E1">
                  <wp:extent cx="3040496" cy="2432304"/>
                  <wp:effectExtent l="0" t="0" r="0" b="6350"/>
                  <wp:docPr id="5" name="Picture 5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Chart, histogram&#10;&#10;Description automatically generated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0496" cy="2432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4E9E" w:rsidRPr="00D53359" w14:paraId="34EF9086" w14:textId="77777777" w:rsidTr="005D41AE">
        <w:tc>
          <w:tcPr>
            <w:tcW w:w="6630" w:type="dxa"/>
          </w:tcPr>
          <w:p w14:paraId="72F52AA0" w14:textId="77777777" w:rsidR="00A84E9E" w:rsidRPr="002A7DCE" w:rsidRDefault="00A84E9E" w:rsidP="005D41A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7DCE">
              <w:rPr>
                <w:rFonts w:ascii="Times New Roman" w:hAnsi="Times New Roman" w:cs="Times New Roman"/>
                <w:b/>
                <w:sz w:val="16"/>
                <w:szCs w:val="16"/>
              </w:rPr>
              <w:t>Attitudes-DEMO</w:t>
            </w:r>
          </w:p>
          <w:p w14:paraId="4271391B" w14:textId="77777777" w:rsidR="00A84E9E" w:rsidRPr="002A7DCE" w:rsidRDefault="00A84E9E" w:rsidP="005D41A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A7DCE">
              <w:rPr>
                <w:rFonts w:ascii="Times New Roman" w:hAnsi="Times New Roman" w:cs="Times New Roman"/>
                <w:bCs/>
                <w:noProof/>
                <w:sz w:val="16"/>
                <w:szCs w:val="16"/>
              </w:rPr>
              <w:drawing>
                <wp:inline distT="0" distB="0" distL="0" distR="0" wp14:anchorId="130181CA" wp14:editId="3BDCD1E3">
                  <wp:extent cx="3040499" cy="2432304"/>
                  <wp:effectExtent l="0" t="0" r="0" b="6350"/>
                  <wp:docPr id="3" name="Picture 3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Chart, histogram&#10;&#10;Description automatically generated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0499" cy="2432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95" w:type="dxa"/>
            <w:vAlign w:val="center"/>
          </w:tcPr>
          <w:p w14:paraId="0CA899C0" w14:textId="77777777" w:rsidR="00A84E9E" w:rsidRPr="002A7DCE" w:rsidRDefault="00A84E9E" w:rsidP="005D41A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7DCE">
              <w:rPr>
                <w:rFonts w:ascii="Times New Roman" w:hAnsi="Times New Roman" w:cs="Times New Roman"/>
                <w:b/>
                <w:sz w:val="16"/>
                <w:szCs w:val="16"/>
              </w:rPr>
              <w:t>Attitudes-ORG</w:t>
            </w:r>
          </w:p>
          <w:p w14:paraId="3B1F2587" w14:textId="77777777" w:rsidR="00A84E9E" w:rsidRPr="002A7DCE" w:rsidRDefault="00A84E9E" w:rsidP="005D41A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7DCE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drawing>
                <wp:inline distT="0" distB="0" distL="0" distR="0" wp14:anchorId="216CD173" wp14:editId="66ABF667">
                  <wp:extent cx="3040496" cy="2432304"/>
                  <wp:effectExtent l="0" t="0" r="0" b="6350"/>
                  <wp:docPr id="13" name="Picture 13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 descr="Chart, histogram&#10;&#10;Description automatically generated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0496" cy="2432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4E9E" w:rsidRPr="00D53359" w14:paraId="4FC1FBF2" w14:textId="77777777" w:rsidTr="005D41AE">
        <w:tc>
          <w:tcPr>
            <w:tcW w:w="6630" w:type="dxa"/>
            <w:vAlign w:val="center"/>
          </w:tcPr>
          <w:p w14:paraId="65882E68" w14:textId="77777777" w:rsidR="00A84E9E" w:rsidRPr="00D53359" w:rsidRDefault="00A84E9E" w:rsidP="005D41A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53359">
              <w:rPr>
                <w:rFonts w:ascii="Times New Roman" w:hAnsi="Times New Roman" w:cs="Times New Roman"/>
                <w:b/>
                <w:sz w:val="16"/>
                <w:szCs w:val="16"/>
              </w:rPr>
              <w:t>Behaviors-Behaviors</w:t>
            </w:r>
          </w:p>
          <w:p w14:paraId="346941CB" w14:textId="77777777" w:rsidR="00A84E9E" w:rsidRPr="00D53359" w:rsidRDefault="00A84E9E" w:rsidP="005D41A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lastRenderedPageBreak/>
              <w:drawing>
                <wp:inline distT="0" distB="0" distL="0" distR="0" wp14:anchorId="6E18AE26" wp14:editId="43DDD4C0">
                  <wp:extent cx="3040499" cy="2432304"/>
                  <wp:effectExtent l="0" t="0" r="0" b="6350"/>
                  <wp:docPr id="15" name="Picture 15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5" descr="Chart, histogram&#10;&#10;Description automatically generated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0499" cy="2432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95" w:type="dxa"/>
            <w:vAlign w:val="center"/>
          </w:tcPr>
          <w:p w14:paraId="450DE5CF" w14:textId="77777777" w:rsidR="00A84E9E" w:rsidRPr="00D53359" w:rsidRDefault="00A84E9E" w:rsidP="005D41A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53359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Behaviors-DEMO</w:t>
            </w:r>
          </w:p>
          <w:p w14:paraId="4136009A" w14:textId="77777777" w:rsidR="00A84E9E" w:rsidRPr="00D53359" w:rsidRDefault="00A84E9E" w:rsidP="005D41A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lastRenderedPageBreak/>
              <w:drawing>
                <wp:inline distT="0" distB="0" distL="0" distR="0" wp14:anchorId="3037A7C9" wp14:editId="622CA249">
                  <wp:extent cx="3040496" cy="2432304"/>
                  <wp:effectExtent l="0" t="0" r="0" b="6350"/>
                  <wp:docPr id="17" name="Picture 17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 descr="Chart, histogram&#10;&#10;Description automatically generated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0496" cy="2432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4E9E" w:rsidRPr="00D53359" w14:paraId="39A21968" w14:textId="77777777" w:rsidTr="005D41AE">
        <w:tc>
          <w:tcPr>
            <w:tcW w:w="6630" w:type="dxa"/>
            <w:vAlign w:val="center"/>
          </w:tcPr>
          <w:p w14:paraId="5FEB513F" w14:textId="77777777" w:rsidR="00A84E9E" w:rsidRPr="00D53359" w:rsidRDefault="00A84E9E" w:rsidP="005D41A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53359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Behaviors-PSYC</w:t>
            </w:r>
          </w:p>
          <w:p w14:paraId="6198D206" w14:textId="77777777" w:rsidR="00A84E9E" w:rsidRPr="00D53359" w:rsidRDefault="00A84E9E" w:rsidP="005D41A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drawing>
                <wp:inline distT="0" distB="0" distL="0" distR="0" wp14:anchorId="655AA34F" wp14:editId="6137F0E7">
                  <wp:extent cx="3040499" cy="2432304"/>
                  <wp:effectExtent l="0" t="0" r="0" b="6350"/>
                  <wp:docPr id="23" name="Picture 23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3" descr="Chart, histogram&#10;&#10;Description automatically generated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0499" cy="2432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95" w:type="dxa"/>
            <w:vAlign w:val="center"/>
          </w:tcPr>
          <w:p w14:paraId="3EBE1ED9" w14:textId="77777777" w:rsidR="00A84E9E" w:rsidRPr="00D53359" w:rsidRDefault="00A84E9E" w:rsidP="005D41A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53359">
              <w:rPr>
                <w:rFonts w:ascii="Times New Roman" w:hAnsi="Times New Roman" w:cs="Times New Roman"/>
                <w:b/>
                <w:sz w:val="16"/>
                <w:szCs w:val="16"/>
              </w:rPr>
              <w:t>DEMO-DEMO</w:t>
            </w:r>
          </w:p>
          <w:p w14:paraId="1EB24F8A" w14:textId="77777777" w:rsidR="00A84E9E" w:rsidRPr="00D53359" w:rsidRDefault="00A84E9E" w:rsidP="005D41A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drawing>
                <wp:inline distT="0" distB="0" distL="0" distR="0" wp14:anchorId="3A21BAA4" wp14:editId="3B01EE8F">
                  <wp:extent cx="3040496" cy="2432304"/>
                  <wp:effectExtent l="0" t="0" r="0" b="6350"/>
                  <wp:docPr id="24" name="Picture 24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24" descr="Chart, histogram&#10;&#10;Description automatically generated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0496" cy="2432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4E9E" w:rsidRPr="00D53359" w14:paraId="77245370" w14:textId="77777777" w:rsidTr="005D41AE">
        <w:tc>
          <w:tcPr>
            <w:tcW w:w="6630" w:type="dxa"/>
            <w:vAlign w:val="center"/>
          </w:tcPr>
          <w:p w14:paraId="1AB56E12" w14:textId="77777777" w:rsidR="00A84E9E" w:rsidRPr="00D53359" w:rsidRDefault="00A84E9E" w:rsidP="005D41A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53359">
              <w:rPr>
                <w:rFonts w:ascii="Times New Roman" w:hAnsi="Times New Roman" w:cs="Times New Roman"/>
                <w:b/>
                <w:sz w:val="16"/>
                <w:szCs w:val="16"/>
              </w:rPr>
              <w:t>PSYC-DEMO</w:t>
            </w:r>
          </w:p>
          <w:p w14:paraId="3D4C605C" w14:textId="77777777" w:rsidR="00A84E9E" w:rsidRPr="00D53359" w:rsidRDefault="00A84E9E" w:rsidP="005D41A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lastRenderedPageBreak/>
              <w:drawing>
                <wp:inline distT="0" distB="0" distL="0" distR="0" wp14:anchorId="5429BAA4" wp14:editId="5FEA057C">
                  <wp:extent cx="3040499" cy="2432304"/>
                  <wp:effectExtent l="0" t="0" r="0" b="6350"/>
                  <wp:docPr id="26" name="Picture 26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26" descr="Chart, histogram&#10;&#10;Description automatically generated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0499" cy="2432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95" w:type="dxa"/>
            <w:vAlign w:val="center"/>
          </w:tcPr>
          <w:p w14:paraId="36198FA0" w14:textId="77777777" w:rsidR="00A84E9E" w:rsidRPr="00D53359" w:rsidRDefault="00A84E9E" w:rsidP="005D41A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53359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PSYC-ORG</w:t>
            </w:r>
          </w:p>
          <w:p w14:paraId="0DA7BDAD" w14:textId="77777777" w:rsidR="00A84E9E" w:rsidRPr="00D53359" w:rsidRDefault="00A84E9E" w:rsidP="005D41A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lastRenderedPageBreak/>
              <w:drawing>
                <wp:inline distT="0" distB="0" distL="0" distR="0" wp14:anchorId="2FE15312" wp14:editId="723C9807">
                  <wp:extent cx="3040496" cy="2432304"/>
                  <wp:effectExtent l="0" t="0" r="0" b="6350"/>
                  <wp:docPr id="27" name="Picture 27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27" descr="Chart, histogram&#10;&#10;Description automatically generated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0496" cy="2432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4E9E" w:rsidRPr="00D53359" w14:paraId="6A70636A" w14:textId="77777777" w:rsidTr="005D41AE">
        <w:tc>
          <w:tcPr>
            <w:tcW w:w="6630" w:type="dxa"/>
            <w:vAlign w:val="center"/>
          </w:tcPr>
          <w:p w14:paraId="47A1D55D" w14:textId="77777777" w:rsidR="00A84E9E" w:rsidRPr="00D53359" w:rsidRDefault="00A84E9E" w:rsidP="005D41A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53359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Attitudes-Behaviors</w:t>
            </w:r>
          </w:p>
          <w:p w14:paraId="26833D5C" w14:textId="77777777" w:rsidR="00A84E9E" w:rsidRPr="00D53359" w:rsidRDefault="00A84E9E" w:rsidP="005D41A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drawing>
                <wp:inline distT="0" distB="0" distL="0" distR="0" wp14:anchorId="19A1311E" wp14:editId="57E60704">
                  <wp:extent cx="3040499" cy="2432304"/>
                  <wp:effectExtent l="0" t="0" r="0" b="6350"/>
                  <wp:docPr id="28" name="Picture 28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28" descr="Chart, histogram&#10;&#10;Description automatically generated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0499" cy="2432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95" w:type="dxa"/>
            <w:vAlign w:val="center"/>
          </w:tcPr>
          <w:p w14:paraId="13D5AD78" w14:textId="77777777" w:rsidR="00A84E9E" w:rsidRPr="00D53359" w:rsidRDefault="00A84E9E" w:rsidP="005D41A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53359">
              <w:rPr>
                <w:rFonts w:ascii="Times New Roman" w:hAnsi="Times New Roman" w:cs="Times New Roman"/>
                <w:b/>
                <w:sz w:val="16"/>
                <w:szCs w:val="16"/>
              </w:rPr>
              <w:t>Attitudes-PYSC</w:t>
            </w:r>
          </w:p>
          <w:p w14:paraId="076C8D2B" w14:textId="77777777" w:rsidR="00A84E9E" w:rsidRPr="00D53359" w:rsidRDefault="00A84E9E" w:rsidP="005D41A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drawing>
                <wp:inline distT="0" distB="0" distL="0" distR="0" wp14:anchorId="2EA80A5B" wp14:editId="7FA22018">
                  <wp:extent cx="3040496" cy="2432304"/>
                  <wp:effectExtent l="0" t="0" r="0" b="6350"/>
                  <wp:docPr id="29" name="Picture 29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29" descr="Chart, histogram&#10;&#10;Description automatically generated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0496" cy="2432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4E9E" w:rsidRPr="00D53359" w14:paraId="4ED7FC82" w14:textId="77777777" w:rsidTr="005D41AE">
        <w:tc>
          <w:tcPr>
            <w:tcW w:w="6630" w:type="dxa"/>
            <w:vAlign w:val="center"/>
          </w:tcPr>
          <w:p w14:paraId="74A2CD92" w14:textId="77777777" w:rsidR="00A84E9E" w:rsidRPr="00D53359" w:rsidRDefault="00A84E9E" w:rsidP="005D41A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53359">
              <w:rPr>
                <w:rFonts w:ascii="Times New Roman" w:hAnsi="Times New Roman" w:cs="Times New Roman"/>
                <w:b/>
                <w:sz w:val="16"/>
                <w:szCs w:val="16"/>
              </w:rPr>
              <w:t>Behaviors-ORG</w:t>
            </w:r>
          </w:p>
          <w:p w14:paraId="24B541BE" w14:textId="77777777" w:rsidR="00A84E9E" w:rsidRPr="00D53359" w:rsidRDefault="00A84E9E" w:rsidP="005D41A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lastRenderedPageBreak/>
              <w:drawing>
                <wp:inline distT="0" distB="0" distL="0" distR="0" wp14:anchorId="09B62D29" wp14:editId="2CEF3BDD">
                  <wp:extent cx="3040499" cy="2432304"/>
                  <wp:effectExtent l="0" t="0" r="0" b="6350"/>
                  <wp:docPr id="30" name="Picture 30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30" descr="Chart, histogram&#10;&#10;Description automatically generated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0499" cy="2432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95" w:type="dxa"/>
            <w:vAlign w:val="center"/>
          </w:tcPr>
          <w:p w14:paraId="58A7D87C" w14:textId="77777777" w:rsidR="00A84E9E" w:rsidRPr="00D53359" w:rsidRDefault="00A84E9E" w:rsidP="005D41A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53359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ORG-ORG</w:t>
            </w:r>
          </w:p>
          <w:p w14:paraId="3A28EB4F" w14:textId="77777777" w:rsidR="00A84E9E" w:rsidRPr="00D53359" w:rsidRDefault="00A84E9E" w:rsidP="005D41A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lastRenderedPageBreak/>
              <w:drawing>
                <wp:inline distT="0" distB="0" distL="0" distR="0" wp14:anchorId="70D84913" wp14:editId="34785C28">
                  <wp:extent cx="3040496" cy="2432304"/>
                  <wp:effectExtent l="0" t="0" r="0" b="6350"/>
                  <wp:docPr id="31" name="Picture 31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 31" descr="Chart, histogram&#10;&#10;Description automatically generated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0496" cy="2432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4E9E" w:rsidRPr="00D53359" w14:paraId="2D8FC5CB" w14:textId="77777777" w:rsidTr="005D41AE">
        <w:trPr>
          <w:gridAfter w:val="1"/>
          <w:wAfter w:w="6795" w:type="dxa"/>
        </w:trPr>
        <w:tc>
          <w:tcPr>
            <w:tcW w:w="6630" w:type="dxa"/>
            <w:vAlign w:val="center"/>
          </w:tcPr>
          <w:p w14:paraId="4EFED3A7" w14:textId="77777777" w:rsidR="00A84E9E" w:rsidRPr="00D53359" w:rsidRDefault="00A84E9E" w:rsidP="005D41A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53359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PSYC-PSYC</w:t>
            </w:r>
          </w:p>
          <w:p w14:paraId="210A9200" w14:textId="77777777" w:rsidR="00A84E9E" w:rsidRPr="00D53359" w:rsidRDefault="00A84E9E" w:rsidP="005D41A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drawing>
                <wp:inline distT="0" distB="0" distL="0" distR="0" wp14:anchorId="087446EC" wp14:editId="6FD17DC9">
                  <wp:extent cx="3040499" cy="2432304"/>
                  <wp:effectExtent l="0" t="0" r="0" b="6350"/>
                  <wp:docPr id="32" name="Picture 32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icture 32" descr="Chart, histogram&#10;&#10;Description automatically generated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0499" cy="2432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FA3D4A2" w14:textId="77777777" w:rsidR="00A84E9E" w:rsidRPr="00D53359" w:rsidRDefault="00A84E9E" w:rsidP="00A84E9E">
      <w:pPr>
        <w:rPr>
          <w:rFonts w:ascii="Times New Roman" w:hAnsi="Times New Roman" w:cs="Times New Roman"/>
          <w:sz w:val="16"/>
          <w:szCs w:val="16"/>
        </w:rPr>
      </w:pPr>
    </w:p>
    <w:p w14:paraId="4B214D87" w14:textId="77777777" w:rsidR="00A84E9E" w:rsidRPr="00D53359" w:rsidRDefault="00A84E9E" w:rsidP="00A84E9E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i/>
          <w:sz w:val="16"/>
          <w:szCs w:val="16"/>
        </w:rPr>
        <w:t>Figure n</w:t>
      </w:r>
      <w:r w:rsidRPr="00D53359">
        <w:rPr>
          <w:rFonts w:ascii="Times New Roman" w:hAnsi="Times New Roman" w:cs="Times New Roman"/>
          <w:i/>
          <w:sz w:val="16"/>
          <w:szCs w:val="16"/>
        </w:rPr>
        <w:t>ote.</w:t>
      </w:r>
      <w:r w:rsidRPr="00D53359">
        <w:rPr>
          <w:rFonts w:ascii="Times New Roman" w:hAnsi="Times New Roman" w:cs="Times New Roman"/>
          <w:sz w:val="16"/>
          <w:szCs w:val="16"/>
        </w:rPr>
        <w:t xml:space="preserve"> PSYC = Psychological characteristics; DEMO = Objective person characteristics / demographics; ORG = Organizational characteristics. </w:t>
      </w:r>
      <w:r>
        <w:rPr>
          <w:rFonts w:ascii="Times New Roman" w:hAnsi="Times New Roman" w:cs="Times New Roman"/>
          <w:sz w:val="16"/>
          <w:szCs w:val="16"/>
        </w:rPr>
        <w:t>CI = Confidence interval. Z-curve analyses were conducted using expectation-maximization with 5,000 bootstrap samples.</w:t>
      </w:r>
      <w:r w:rsidRPr="00D53359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57A8057D" w14:textId="77777777" w:rsidR="00A84E9E" w:rsidRPr="00D53359" w:rsidRDefault="00A84E9E" w:rsidP="00A84E9E">
      <w:pPr>
        <w:rPr>
          <w:rFonts w:ascii="Times New Roman" w:hAnsi="Times New Roman" w:cs="Times New Roman"/>
          <w:sz w:val="16"/>
          <w:szCs w:val="16"/>
        </w:rPr>
      </w:pPr>
    </w:p>
    <w:p w14:paraId="583DFCF8" w14:textId="77777777" w:rsidR="002655A5" w:rsidRDefault="002655A5"/>
    <w:sectPr w:rsidR="002655A5" w:rsidSect="00A84E9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E9E"/>
    <w:rsid w:val="0016262A"/>
    <w:rsid w:val="002655A5"/>
    <w:rsid w:val="00324F3B"/>
    <w:rsid w:val="009C7B59"/>
    <w:rsid w:val="00A84E9E"/>
    <w:rsid w:val="00AE3EC4"/>
    <w:rsid w:val="00B269E6"/>
    <w:rsid w:val="00C54831"/>
    <w:rsid w:val="00CA4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2DAB55"/>
  <w15:chartTrackingRefBased/>
  <w15:docId w15:val="{5EB337B9-4786-6749-9408-2ACE51A7C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4E9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4E9E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10" Type="http://schemas.openxmlformats.org/officeDocument/2006/relationships/image" Target="media/image7.jpeg"/><Relationship Id="rId19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ha Gupta</dc:creator>
  <cp:keywords/>
  <dc:description/>
  <cp:lastModifiedBy>Alisha Gupta</cp:lastModifiedBy>
  <cp:revision>1</cp:revision>
  <dcterms:created xsi:type="dcterms:W3CDTF">2023-02-10T19:04:00Z</dcterms:created>
  <dcterms:modified xsi:type="dcterms:W3CDTF">2023-02-10T19:04:00Z</dcterms:modified>
</cp:coreProperties>
</file>